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</w:rPr>
        <w:t>Onderzoek</w:t>
      </w: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4117975</wp:posOffset>
            </wp:positionH>
            <wp:positionV relativeFrom="paragraph">
              <wp:posOffset>-349250</wp:posOffset>
            </wp:positionV>
            <wp:extent cx="2216150" cy="78232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150" cy="782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  <w:sz w:val="24"/>
          <w:szCs w:val="24"/>
        </w:rPr>
        <w:t xml:space="preserve"> diagnose van patiënten met een reumatische aandoening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rtelijk dank voor het meewerken aan dit onderzoek naar de diagnose van patiënten met een reumatische aandoening. Het invullen van de vragen zal ongeveer een kwartier duren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elieve alle vragen in te vullen. Indien geen antwoord mogelijk is dit graag vermelden. Alle informatie zal vertrouwelijk worden behandeld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oor het beantwoorden van de vragen wordt regelmatig gevraagd naar de Mate en of Frequentie van een symptoom. Hiertoe dient u een waarde van 1 tot en met 7 in te vullen, waarbij 1 overeenkomt met nooit of niet, en waarbij 7 overeenkomt met zeer ernstig of zeer vaak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>Succes!</w:t>
      </w:r>
    </w:p>
    <w:tbl>
      <w:tblPr>
        <w:tblW w:w="4073" w:type="dxa"/>
        <w:jc w:val="left"/>
        <w:tblInd w:w="478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50"/>
        <w:gridCol w:w="3023"/>
      </w:tblGrid>
      <w:tr>
        <w:trPr/>
        <w:tc>
          <w:tcPr>
            <w:tcW w:w="1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um</w:t>
            </w:r>
          </w:p>
        </w:tc>
        <w:tc>
          <w:tcPr>
            <w:tcW w:w="3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99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3"/>
        <w:gridCol w:w="2493"/>
        <w:gridCol w:w="2493"/>
        <w:gridCol w:w="2513"/>
      </w:tblGrid>
      <w:tr>
        <w:trPr/>
        <w:tc>
          <w:tcPr>
            <w:tcW w:w="999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 Algemene informatie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eftijd aanvang ziekt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-reactive protein </w:t>
            </w:r>
          </w:p>
        </w:tc>
        <w:tc>
          <w:tcPr>
            <w:tcW w:w="25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umafactor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</w:t>
            </w:r>
          </w:p>
        </w:tc>
        <w:tc>
          <w:tcPr>
            <w:tcW w:w="25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 klasse</w:t>
            </w:r>
          </w:p>
        </w:tc>
        <w:tc>
          <w:tcPr>
            <w:tcW w:w="25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99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905"/>
        <w:gridCol w:w="2580"/>
        <w:gridCol w:w="2490"/>
        <w:gridCol w:w="17"/>
        <w:gridCol w:w="3"/>
      </w:tblGrid>
      <w:tr>
        <w:trPr/>
        <w:tc>
          <w:tcPr>
            <w:tcW w:w="999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iere medische diagnose</w:t>
            </w:r>
          </w:p>
        </w:tc>
      </w:tr>
      <w:tr>
        <w:trPr>
          <w:trHeight w:val="439" w:hRule="atLeast"/>
        </w:trPr>
        <w:tc>
          <w:tcPr>
            <w:tcW w:w="9992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992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e heeft de diagnose gesteld?</w:t>
            </w:r>
          </w:p>
        </w:tc>
      </w:tr>
      <w:tr>
        <w:trPr>
          <w:trHeight w:val="454" w:hRule="atLeast"/>
        </w:trPr>
        <w:tc>
          <w:tcPr>
            <w:tcW w:w="9992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992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iere medicatie + bijwerkingen</w:t>
            </w:r>
          </w:p>
        </w:tc>
      </w:tr>
      <w:tr>
        <w:trPr>
          <w:trHeight w:val="768" w:hRule="atLeast"/>
        </w:trPr>
        <w:tc>
          <w:tcPr>
            <w:tcW w:w="9992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992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ige medicatie</w:t>
            </w:r>
          </w:p>
        </w:tc>
      </w:tr>
      <w:tr>
        <w:trPr>
          <w:trHeight w:val="753" w:hRule="atLeast"/>
        </w:trPr>
        <w:tc>
          <w:tcPr>
            <w:tcW w:w="9992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992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orte ziekte geschiedenis </w:t>
            </w:r>
          </w:p>
        </w:tc>
      </w:tr>
      <w:tr>
        <w:trPr>
          <w:trHeight w:val="753" w:hRule="atLeast"/>
        </w:trPr>
        <w:tc>
          <w:tcPr>
            <w:tcW w:w="9992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48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 Locatie van de symptomen</w:t>
            </w:r>
          </w:p>
        </w:tc>
        <w:tc>
          <w:tcPr>
            <w:tcW w:w="2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woord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een vol gevoel in de borst?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is dit gevoel vooral gelocaliseerd in het midden boven deel van de buik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  <w:p>
            <w:pPr>
              <w:pStyle w:val="Inhoudtabel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Ja/Nee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een druk op de borst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hoofdpijn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een abnormaal bewustzijn van het kloppen van uw hart, stoort dit andere gedacht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een brandend gevoel van de huid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eft U haaruitval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eft U rode of paarsachtige plekken in of onder de huid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 Ademhaling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woord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uw ademhaling oppervlakkig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eft U last van hijg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kortadmenigheid?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Vindt dit plotseling plaats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  <w:p>
            <w:pPr>
              <w:pStyle w:val="Inhoudtabe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Ja/Nee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een droge mond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regelmatig een droge keel?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Is deze droogheid gelocaliseerd in het bovenste deel van de keel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  <w:p>
            <w:pPr>
              <w:pStyle w:val="Inhoudtabe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Ja/Nee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eft U slijm op bij het hoest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 Klimaat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woord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elt U zich koud?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Is deze koude vooral in de voeten of benen aanwezig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  <w:p>
            <w:pPr>
              <w:pStyle w:val="Inhoudtabe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Ja/Nee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dorst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rilling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elt U zich warm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eft U soms koorts?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Gaat de koorts soms gepaard met rilling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  <w:p>
            <w:pPr>
              <w:pStyle w:val="Inhoudtabe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Ja/Nee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moeilijkheden met beweg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eft U afkeer van hitte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eft U afkeer van koude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spontaan zweten of zweten bij de geringste inspanning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 Spijsvertering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woord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uw onderbuik pijnlijk of erg gevoelig?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Wordt dit gevoel versterkt door er op te duw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  <w:p>
            <w:pPr>
              <w:pStyle w:val="Inhoudtabe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Ja/Nee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elt uw buik gezwollen of uitgezet aa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een vol gevoel in de buik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eft U last van diarree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e vaak moet U boeren lat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e vaak moet U overgev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een onverzadigbare drang om te et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een slechte vertering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 Emoties &amp; Gedrag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woord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 U altijd in beweging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 U gemakkelijk geïrriteerd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elt U zich ongemakkelijk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eest U wind of tocht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 U bang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akt U gemakkelijk in paniek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elt U zich gestrest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akt U zich zorg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eft U een ongemakkelijk gevoel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kert U veel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elt U zich nerveus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elt U zich rusteloos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nachtmerries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elt U zich opgewond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et U vaak zucht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 Kwaliteit van de symptomen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woord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nt U de aangedane gewrichten buigen?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Kunt U de aangedane gewrichten strekk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Ja/Nee</w:t>
            </w:r>
          </w:p>
          <w:p>
            <w:pPr>
              <w:pStyle w:val="Inhoudtabe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Ja/Nee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het buigen en strekken van uw gewrichten beperkt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een zwaar gevoel in uw ledematen, lichaam en of hoofd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elen de aangedane delen van uw lichaam zwaar aa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een moe gevoel in uw ledematen, lichaam en of hoofd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gevoelloosheid in het lichaam en ledemat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elt uw huid gevoelloos en koud aa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elt U stijfheid in uw gewricht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eft U gezwollen gewricht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eft U zwellingen in uw lichaam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elt U zich moe na de geringste inspanning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Ja/Nee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elen uw vier ledematen zwak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elen uw pezen zwak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moeilijkheden met het lop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eft U een gebogen rug en middel?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Heeft U moeite met recht op staan na buig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  <w:p>
            <w:pPr>
              <w:pStyle w:val="Inhoudtabe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 Veranderingen in de symptomen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woord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plaatsen de symptomen zich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Ja/Nee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den de symptomen erger wanneer het buiten winderig is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het bovenste deel van uw lichaam gemakkelijker aangedaan dan het onderste deel van uw lichaam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Ja/Nee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schijnen de symptomen plotseling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Ja/Nee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andert het type symptom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 Pijn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woord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eft U last van lage rugpij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eft U pij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49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ar ervaart U pijn?</w:t>
            </w:r>
          </w:p>
        </w:tc>
        <w:tc>
          <w:tcPr>
            <w:tcW w:w="509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Spieren] [gewrichten] [botten] [onderrug] [zij]</w:t>
            </w:r>
          </w:p>
        </w:tc>
      </w:tr>
      <w:tr>
        <w:trPr/>
        <w:tc>
          <w:tcPr>
            <w:tcW w:w="49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 voor soort pijn ervaart U?</w:t>
            </w:r>
          </w:p>
        </w:tc>
        <w:tc>
          <w:tcPr>
            <w:tcW w:w="509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Zeurend] [stekend] [scherp] [diep] [zwaar] [dof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mt de pijn langzaam, gradueel op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Ja/Nee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verlamming in uw spier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dt de pijn erger met vochtig, mistig weer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dt de pijn 's nachts erger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dt de pijn erger bij koude en koud weer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dt de pijn erger door te rust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t de pijn gepaard met roodheid en zwelling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Ja/Nee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dt de pijn minder door warmte en beweging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. Urineren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</w:tcPr>
          <w:p>
            <w:pPr>
              <w:pStyle w:val="Inhoudtabe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woord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e vaak moet U plass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ie (1-7):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de urine helder van kleur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moeilijkheden bij het plass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  <w:tr>
        <w:trPr/>
        <w:tc>
          <w:tcPr>
            <w:tcW w:w="748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vaart U pijn bij het plassen?</w:t>
            </w:r>
          </w:p>
        </w:tc>
        <w:tc>
          <w:tcPr>
            <w:tcW w:w="2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(1-7):             [  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erbij verklaar ik deze vragenlijst naar waarheid te hebben ingevuld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99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992"/>
      </w:tblGrid>
      <w:tr>
        <w:trPr>
          <w:trHeight w:val="945" w:hRule="atLeast"/>
        </w:trPr>
        <w:tc>
          <w:tcPr>
            <w:tcW w:w="9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dtekening patiënt: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ventueel kunt u hieronder uw adresgegevens opgeven om op de hoogte gehouden te worden van het onderzoek.</w:t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97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85"/>
        <w:gridCol w:w="8192"/>
      </w:tblGrid>
      <w:tr>
        <w:trPr/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am</w:t>
            </w:r>
          </w:p>
        </w:tc>
        <w:tc>
          <w:tcPr>
            <w:tcW w:w="8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sgegevens</w:t>
            </w:r>
          </w:p>
        </w:tc>
        <w:tc>
          <w:tcPr>
            <w:tcW w:w="81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mail</w:t>
            </w:r>
          </w:p>
        </w:tc>
        <w:tc>
          <w:tcPr>
            <w:tcW w:w="81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righ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rtelijk dank voor uw medewerking!</w:t>
      </w:r>
    </w:p>
    <w:p>
      <w:pPr>
        <w:pStyle w:val="Normal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20"/>
        </w:rPr>
        <w:t>Drs. Herman van Wietmarschen</w:t>
      </w:r>
    </w:p>
    <w:p>
      <w:pPr>
        <w:pStyle w:val="Normal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20"/>
        </w:rPr>
        <w:t>Leiden Universiteit, LACDR, ABS, Einsteinstraat 55, 2333 CC, Leiden, reumavragenlijst@gmail.com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Arial Unicode MS" w:cs="Tahoma"/>
      <w:color w:val="auto"/>
      <w:kern w:val="2"/>
      <w:sz w:val="24"/>
      <w:szCs w:val="24"/>
      <w:lang w:val="nl-NL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Kop">
    <w:name w:val="Kop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Bijschrift">
    <w:name w:val="Bijschrift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houdtabel">
    <w:name w:val="Inhoud tabel"/>
    <w:basedOn w:val="Normal"/>
    <w:qFormat/>
    <w:pPr>
      <w:suppressLineNumbers/>
    </w:pPr>
    <w:rPr/>
  </w:style>
  <w:style w:type="paragraph" w:styleId="Tabelkop">
    <w:name w:val="Tabelkop"/>
    <w:basedOn w:val="Inhoudtabel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12:22:51Z</dcterms:created>
  <dc:creator>Herman van Wietmarschenq</dc:creator>
  <dc:description/>
  <dc:language>en-US</dc:language>
  <cp:lastModifiedBy>Herman van Wietmarschenq</cp:lastModifiedBy>
  <dcterms:modified xsi:type="dcterms:W3CDTF">2008-09-15T14:17:39Z</dcterms:modified>
  <cp:revision>12</cp:revision>
  <dc:subject/>
  <dc:title/>
</cp:coreProperties>
</file>